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7F4F8" w14:textId="77777777" w:rsidR="00380AFD" w:rsidRPr="00ED6B01" w:rsidRDefault="00380AFD" w:rsidP="00380AFD">
      <w:pPr>
        <w:bidi/>
        <w:rPr>
          <w:rFonts w:cs="B Nazanin"/>
          <w:sz w:val="28"/>
          <w:szCs w:val="28"/>
          <w:lang w:bidi="fa-IR"/>
        </w:rPr>
      </w:pPr>
    </w:p>
    <w:p w14:paraId="6C07F4F9" w14:textId="0A985D3E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A guide to interview questions for medical science teachers' empowerment strategies in relation to their experiences regarding the duties of a university professor</w:t>
      </w:r>
    </w:p>
    <w:p w14:paraId="6C07F4FA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rtl/>
          <w:lang w:bidi="fa-IR"/>
        </w:rPr>
      </w:pPr>
    </w:p>
    <w:p w14:paraId="6C07F4FB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Demographic questions: age, education and academic rank, and work experience in which faculty and educational group they work</w:t>
      </w:r>
    </w:p>
    <w:p w14:paraId="6C07F4FC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rtl/>
          <w:lang w:bidi="fa-IR"/>
        </w:rPr>
      </w:pPr>
    </w:p>
    <w:p w14:paraId="6C07F4FD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What are the roles of a university professor in the university?</w:t>
      </w:r>
    </w:p>
    <w:p w14:paraId="6C07F4FE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What are the educational roles of a university professor in the university?</w:t>
      </w:r>
    </w:p>
    <w:p w14:paraId="6C07F4FF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 Question: What are your educational roles as a university professor?</w:t>
      </w:r>
    </w:p>
    <w:p w14:paraId="6C07F500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 Question: Explain your experience or an example of your roles.</w:t>
      </w:r>
    </w:p>
    <w:p w14:paraId="6C07F501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As a university professor, what are your duties in your educational role?</w:t>
      </w:r>
    </w:p>
    <w:p w14:paraId="6C07F502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As a university professor, what kind of training do you need to fulfill your educational role, for example, as a lecturer or evaluator in student evaluation?</w:t>
      </w:r>
    </w:p>
    <w:p w14:paraId="6C07F503" w14:textId="3E80DF9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What topics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>,</w:t>
      </w: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roles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>,</w:t>
      </w: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duties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>,</w:t>
      </w: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or tasks have you been trained in so far?</w:t>
      </w:r>
    </w:p>
    <w:p w14:paraId="6C07F504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What points did the teachers emphasize?</w:t>
      </w:r>
    </w:p>
    <w:p w14:paraId="6C07F505" w14:textId="7E22DC3B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Question: 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>What</w:t>
      </w: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was the teaching method of the teachers?</w:t>
      </w:r>
    </w:p>
    <w:p w14:paraId="6C07F506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 Question: In your opinion, what points should be followed in empowering teachers to get better results?</w:t>
      </w:r>
    </w:p>
    <w:p w14:paraId="6C07F507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Did evaluations also take place in these teacher empowerment courses? How?</w:t>
      </w:r>
    </w:p>
    <w:p w14:paraId="6C07F508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Has a pre-training needs assessment been done regarding your educational needs?</w:t>
      </w:r>
    </w:p>
    <w:p w14:paraId="6C07F509" w14:textId="77777777" w:rsidR="00380AFD" w:rsidRPr="005E697A" w:rsidRDefault="00380AFD" w:rsidP="00380AFD">
      <w:pPr>
        <w:rPr>
          <w:rFonts w:asciiTheme="majorBidi" w:hAnsiTheme="majorBidi" w:cstheme="majorBidi"/>
          <w:sz w:val="28"/>
          <w:szCs w:val="28"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>Question: In general, how do you evaluate the training programs for empowering professors in their teaching roles?</w:t>
      </w:r>
    </w:p>
    <w:p w14:paraId="6C07F50A" w14:textId="0E128A18" w:rsidR="00380AFD" w:rsidRPr="005E697A" w:rsidRDefault="00380AFD" w:rsidP="0047220D">
      <w:pPr>
        <w:bidi/>
        <w:jc w:val="right"/>
        <w:rPr>
          <w:rFonts w:asciiTheme="majorBidi" w:hAnsiTheme="majorBidi" w:cstheme="majorBidi"/>
          <w:sz w:val="28"/>
          <w:szCs w:val="28"/>
          <w:rtl/>
          <w:lang w:bidi="fa-IR"/>
        </w:rPr>
      </w:pP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Question: What 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 xml:space="preserve">are your </w:t>
      </w: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suggestions for 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>i</w:t>
      </w:r>
      <w:r w:rsidRPr="005E697A">
        <w:rPr>
          <w:rFonts w:asciiTheme="majorBidi" w:hAnsiTheme="majorBidi" w:cstheme="majorBidi"/>
          <w:sz w:val="28"/>
          <w:szCs w:val="28"/>
          <w:lang w:bidi="fa-IR"/>
        </w:rPr>
        <w:t>mproving the training programs for the empowerment of teachers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>;</w:t>
      </w:r>
      <w:r w:rsidRPr="005E697A">
        <w:rPr>
          <w:rFonts w:asciiTheme="majorBidi" w:hAnsiTheme="majorBidi" w:cstheme="majorBidi"/>
          <w:sz w:val="28"/>
          <w:szCs w:val="28"/>
          <w:lang w:bidi="fa-IR"/>
        </w:rPr>
        <w:t xml:space="preserve"> please give an example</w:t>
      </w:r>
      <w:r w:rsidR="0047220D">
        <w:rPr>
          <w:rFonts w:asciiTheme="majorBidi" w:hAnsiTheme="majorBidi" w:cstheme="majorBidi"/>
          <w:sz w:val="28"/>
          <w:szCs w:val="28"/>
          <w:lang w:bidi="fa-IR"/>
        </w:rPr>
        <w:t>.</w:t>
      </w:r>
    </w:p>
    <w:p w14:paraId="6C07F50B" w14:textId="77777777" w:rsidR="00380AFD" w:rsidRPr="005E697A" w:rsidRDefault="00380AFD" w:rsidP="00380AFD">
      <w:pPr>
        <w:bidi/>
        <w:rPr>
          <w:rFonts w:asciiTheme="majorBidi" w:hAnsiTheme="majorBidi" w:cstheme="majorBidi"/>
          <w:sz w:val="28"/>
          <w:szCs w:val="28"/>
          <w:rtl/>
          <w:lang w:bidi="fa-IR"/>
        </w:rPr>
      </w:pPr>
    </w:p>
    <w:p w14:paraId="6C07F50C" w14:textId="77777777" w:rsidR="00380AFD" w:rsidRDefault="00380AFD" w:rsidP="00380AFD">
      <w:pPr>
        <w:bidi/>
        <w:rPr>
          <w:rFonts w:cs="B Nazanin"/>
          <w:sz w:val="28"/>
          <w:szCs w:val="28"/>
          <w:rtl/>
          <w:lang w:bidi="fa-IR"/>
        </w:rPr>
      </w:pPr>
    </w:p>
    <w:p w14:paraId="6C07F50D" w14:textId="77777777" w:rsidR="00380AFD" w:rsidRDefault="00380AFD" w:rsidP="00380AFD">
      <w:pPr>
        <w:bidi/>
        <w:rPr>
          <w:rFonts w:cs="B Nazanin"/>
          <w:sz w:val="28"/>
          <w:szCs w:val="28"/>
          <w:rtl/>
          <w:lang w:bidi="fa-IR"/>
        </w:rPr>
      </w:pPr>
    </w:p>
    <w:p w14:paraId="6C07F528" w14:textId="77777777" w:rsidR="00BA791D" w:rsidRDefault="00E954C2"/>
    <w:sectPr w:rsidR="00BA7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AFD"/>
    <w:rsid w:val="000F6FF9"/>
    <w:rsid w:val="00380AFD"/>
    <w:rsid w:val="0047220D"/>
    <w:rsid w:val="005E697A"/>
    <w:rsid w:val="00612F6B"/>
    <w:rsid w:val="00B256F0"/>
    <w:rsid w:val="00C25925"/>
    <w:rsid w:val="00E954C2"/>
    <w:rsid w:val="00EC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F4F8"/>
  <w15:chartTrackingRefBased/>
  <w15:docId w15:val="{BF374E78-DF5C-478C-9520-8664E356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asrin Shokrpour</cp:lastModifiedBy>
  <cp:revision>8</cp:revision>
  <dcterms:created xsi:type="dcterms:W3CDTF">2023-02-21T13:28:00Z</dcterms:created>
  <dcterms:modified xsi:type="dcterms:W3CDTF">2023-02-2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06839d-c85f-4805-b068-7f5bd9126d0b</vt:lpwstr>
  </property>
</Properties>
</file>